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4092E" w14:textId="77777777" w:rsidR="00550D26" w:rsidRPr="00376FDB" w:rsidRDefault="00550D26" w:rsidP="00550D26">
      <w:pPr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</w:pPr>
      <w:r w:rsidRPr="00376FDB"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>Supplementary Materials</w:t>
      </w:r>
    </w:p>
    <w:p w14:paraId="20B11144" w14:textId="77777777" w:rsidR="00550D26" w:rsidRDefault="00550D26" w:rsidP="00550D26">
      <w:pPr>
        <w:rPr>
          <w:rFonts w:ascii="Times New Roman" w:eastAsia="Times New Roman" w:hAnsi="Times New Roman" w:cs="Times New Roman"/>
          <w:color w:val="53565A"/>
          <w:sz w:val="24"/>
          <w:szCs w:val="24"/>
          <w:highlight w:val="white"/>
        </w:rPr>
      </w:pPr>
    </w:p>
    <w:p w14:paraId="43F0123A" w14:textId="77777777" w:rsidR="00550D26" w:rsidRPr="007B0146" w:rsidRDefault="00550D26" w:rsidP="00550D26">
      <w:pPr>
        <w:shd w:val="clear" w:color="auto" w:fill="FFFFFF"/>
        <w:spacing w:after="20"/>
        <w:rPr>
          <w:rFonts w:ascii="Times New Roman" w:eastAsia="Times New Roman" w:hAnsi="Times New Roman" w:cs="Times New Roman"/>
          <w:color w:val="53565A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e 1: Adverse events reported in the safety population, n=22</w:t>
      </w:r>
    </w:p>
    <w:tbl>
      <w:tblPr>
        <w:tblW w:w="97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1320"/>
        <w:gridCol w:w="1380"/>
        <w:gridCol w:w="1335"/>
        <w:gridCol w:w="1395"/>
        <w:gridCol w:w="1290"/>
      </w:tblGrid>
      <w:tr w:rsidR="00550D26" w14:paraId="331DF6F3" w14:textId="77777777" w:rsidTr="009025AF">
        <w:trPr>
          <w:trHeight w:val="320"/>
        </w:trPr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82192" w14:textId="77777777" w:rsidR="00550D26" w:rsidRDefault="00550D26" w:rsidP="009025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CCA76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jects</w:t>
            </w:r>
          </w:p>
          <w:p w14:paraId="365FE46A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A7E4B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nts</w:t>
            </w:r>
          </w:p>
          <w:p w14:paraId="4E5BB72C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EE81B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B1479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D366E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550D26" w14:paraId="6E18C3DB" w14:textId="77777777" w:rsidTr="009025AF">
        <w:trPr>
          <w:trHeight w:val="320"/>
        </w:trPr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78BB7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D7B13E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 Adverse Event (AE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74F1F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7%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32990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E2FDC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EEDC1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3CEFE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0D26" w14:paraId="7FA49A65" w14:textId="77777777" w:rsidTr="009025AF">
        <w:trPr>
          <w:trHeight w:val="320"/>
        </w:trPr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EA3BE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7C7B2C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edness</w:t>
            </w:r>
          </w:p>
          <w:p w14:paraId="2B8E4E4E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5EE1FA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Possibly/Probably         </w:t>
            </w:r>
          </w:p>
          <w:p w14:paraId="0C0FECEB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Related to Study</w:t>
            </w:r>
          </w:p>
          <w:p w14:paraId="5A00B695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Intervention</w:t>
            </w:r>
          </w:p>
          <w:p w14:paraId="68694958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2F9F4B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Is Related to Medical </w:t>
            </w:r>
          </w:p>
          <w:p w14:paraId="7FFED06A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Device</w:t>
            </w:r>
          </w:p>
          <w:p w14:paraId="6D8E8058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EAA54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  <w:p w14:paraId="0F3923D2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1FF7D2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730689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CE880B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  <w:p w14:paraId="0C45D269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A5B366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0452C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1ECA58DE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BFF2BF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D068C6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50302D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4A54E352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A1AABD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E85C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6121C0C6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ED6456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2F3379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D688F0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3650532D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93C615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2DA36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661A2780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6A4A32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AD1AD5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EB3FD6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06FCC226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B0D145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91702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17D4AADB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AB423D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18FE38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DD7EF0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725B99CC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28146E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0D26" w14:paraId="42B0FB6C" w14:textId="77777777" w:rsidTr="009025AF"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41E1C" w14:textId="77777777" w:rsidR="00550D26" w:rsidRDefault="00550D26" w:rsidP="009025A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ious Adverse Event (SAE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3F71B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BA5F7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AE8CB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19B72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54D3E" w14:textId="77777777" w:rsidR="00550D26" w:rsidRDefault="00550D26" w:rsidP="009025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AAA250B" w14:textId="77777777" w:rsidR="00550D26" w:rsidRDefault="00550D26" w:rsidP="00550D26">
      <w:pPr>
        <w:shd w:val="clear" w:color="auto" w:fill="FFFFFF"/>
        <w:spacing w:after="20"/>
        <w:rPr>
          <w:rFonts w:ascii="Times New Roman" w:eastAsia="Times New Roman" w:hAnsi="Times New Roman" w:cs="Times New Roman"/>
          <w:color w:val="53565A"/>
          <w:sz w:val="24"/>
          <w:szCs w:val="24"/>
          <w:highlight w:val="white"/>
        </w:rPr>
      </w:pPr>
    </w:p>
    <w:p w14:paraId="0C5BE36D" w14:textId="77777777" w:rsidR="00550D26" w:rsidRDefault="00550D26" w:rsidP="00550D26">
      <w:pPr>
        <w:shd w:val="clear" w:color="auto" w:fill="FFFFFF"/>
        <w:spacing w:after="20"/>
        <w:rPr>
          <w:rFonts w:ascii="Times New Roman" w:eastAsia="Times New Roman" w:hAnsi="Times New Roman" w:cs="Times New Roman"/>
          <w:color w:val="53565A"/>
          <w:sz w:val="24"/>
          <w:szCs w:val="24"/>
          <w:highlight w:val="white"/>
        </w:rPr>
      </w:pPr>
    </w:p>
    <w:p w14:paraId="1AA3D2E9" w14:textId="77777777" w:rsidR="00502807" w:rsidRDefault="00502807"/>
    <w:sectPr w:rsidR="00502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D26"/>
    <w:rsid w:val="00162C3B"/>
    <w:rsid w:val="00502807"/>
    <w:rsid w:val="0055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5979F"/>
  <w15:chartTrackingRefBased/>
  <w15:docId w15:val="{C401C217-3B63-3446-9119-D40EB3B40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D2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Edwards</dc:creator>
  <cp:keywords/>
  <dc:description/>
  <cp:lastModifiedBy>Kate Edwards</cp:lastModifiedBy>
  <cp:revision>1</cp:revision>
  <dcterms:created xsi:type="dcterms:W3CDTF">2023-09-28T19:34:00Z</dcterms:created>
  <dcterms:modified xsi:type="dcterms:W3CDTF">2023-09-28T19:35:00Z</dcterms:modified>
</cp:coreProperties>
</file>